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203" w:type="dxa"/>
        <w:jc w:val="center"/>
        <w:tblLook w:val="04A0" w:firstRow="1" w:lastRow="0" w:firstColumn="1" w:lastColumn="0" w:noHBand="0" w:noVBand="1"/>
      </w:tblPr>
      <w:tblGrid>
        <w:gridCol w:w="1078"/>
        <w:gridCol w:w="914"/>
        <w:gridCol w:w="914"/>
        <w:gridCol w:w="1043"/>
        <w:gridCol w:w="1199"/>
        <w:gridCol w:w="1043"/>
        <w:gridCol w:w="1043"/>
        <w:gridCol w:w="1119"/>
        <w:gridCol w:w="1252"/>
        <w:gridCol w:w="1043"/>
        <w:gridCol w:w="1043"/>
      </w:tblGrid>
      <w:tr w:rsidR="00676572" w:rsidRPr="008D3429" w:rsidTr="00447492">
        <w:trPr>
          <w:trHeight w:val="309"/>
          <w:jc w:val="center"/>
        </w:trPr>
        <w:tc>
          <w:tcPr>
            <w:tcW w:w="11203" w:type="dxa"/>
            <w:gridSpan w:val="11"/>
          </w:tcPr>
          <w:p w:rsidR="00676572" w:rsidRPr="008D3429" w:rsidRDefault="00676572" w:rsidP="00A6085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2. Comparison of symptoms in studies with mutation in CYP17A1 </w:t>
            </w:r>
            <w:r w:rsidR="00A6085D"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dox </w:t>
            </w:r>
            <w:r w:rsidR="006A6894"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17446A"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tner-</w:t>
            </w:r>
            <w:r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nding site</w:t>
            </w:r>
            <w:r w:rsidR="00A6085D" w:rsidRPr="008D34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C943B9" w:rsidRPr="008D3429" w:rsidTr="00447492">
        <w:trPr>
          <w:trHeight w:val="309"/>
          <w:jc w:val="center"/>
        </w:trPr>
        <w:tc>
          <w:tcPr>
            <w:tcW w:w="1033" w:type="dxa"/>
          </w:tcPr>
          <w:p w:rsidR="00B22487" w:rsidRPr="008D3429" w:rsidRDefault="00676572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Study</w:t>
            </w:r>
          </w:p>
        </w:tc>
        <w:tc>
          <w:tcPr>
            <w:tcW w:w="1751" w:type="dxa"/>
            <w:gridSpan w:val="2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abib et al.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Nazari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F95B13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48" w:type="dxa"/>
          </w:tcPr>
          <w:p w:rsidR="00B22487" w:rsidRPr="008D3429" w:rsidRDefault="00C05AC4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Hahm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F95B13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98" w:type="dxa"/>
            <w:gridSpan w:val="2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Geller et al.</w:t>
            </w:r>
            <w:r w:rsidR="00F95B13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271" w:type="dxa"/>
            <w:gridSpan w:val="4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Van Den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Akker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F95B13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7A1F6C" w:rsidRPr="008D3429" w:rsidTr="00447492">
        <w:trPr>
          <w:trHeight w:val="535"/>
          <w:jc w:val="center"/>
        </w:trPr>
        <w:tc>
          <w:tcPr>
            <w:tcW w:w="1033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Genetic State</w:t>
            </w:r>
          </w:p>
        </w:tc>
        <w:tc>
          <w:tcPr>
            <w:tcW w:w="875" w:type="dxa"/>
          </w:tcPr>
          <w:p w:rsidR="00B22487" w:rsidRPr="008D3429" w:rsidRDefault="00C05AC4" w:rsidP="00C05AC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  <w:tc>
          <w:tcPr>
            <w:tcW w:w="875" w:type="dxa"/>
          </w:tcPr>
          <w:p w:rsidR="00B22487" w:rsidRPr="008D3429" w:rsidRDefault="006D4CAA" w:rsidP="00C05AC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  <w:r w:rsidR="00B22487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9" w:type="dxa"/>
          </w:tcPr>
          <w:p w:rsidR="00B22487" w:rsidRPr="008D3429" w:rsidRDefault="006D4CAA" w:rsidP="00C05AC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  <w:tc>
          <w:tcPr>
            <w:tcW w:w="1148" w:type="dxa"/>
          </w:tcPr>
          <w:p w:rsidR="00B22487" w:rsidRPr="008D3429" w:rsidRDefault="006D4CAA" w:rsidP="00C05AC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Z</w:t>
            </w:r>
            <w:r w:rsidR="00C05AC4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99" w:type="dxa"/>
          </w:tcPr>
          <w:p w:rsidR="00B22487" w:rsidRPr="008D3429" w:rsidRDefault="006D4CAA" w:rsidP="006D4C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  <w:tc>
          <w:tcPr>
            <w:tcW w:w="999" w:type="dxa"/>
          </w:tcPr>
          <w:p w:rsidR="00B22487" w:rsidRPr="008D3429" w:rsidRDefault="006D4CAA" w:rsidP="006D4C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  <w:tc>
          <w:tcPr>
            <w:tcW w:w="1072" w:type="dxa"/>
          </w:tcPr>
          <w:p w:rsidR="00B22487" w:rsidRPr="008D3429" w:rsidRDefault="006D4CAA" w:rsidP="006D4C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Z</w:t>
            </w:r>
          </w:p>
        </w:tc>
        <w:tc>
          <w:tcPr>
            <w:tcW w:w="1199" w:type="dxa"/>
          </w:tcPr>
          <w:p w:rsidR="00B22487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Z</w:t>
            </w:r>
          </w:p>
        </w:tc>
        <w:tc>
          <w:tcPr>
            <w:tcW w:w="999" w:type="dxa"/>
          </w:tcPr>
          <w:p w:rsidR="00B22487" w:rsidRPr="008D3429" w:rsidRDefault="006D4CAA" w:rsidP="006D4C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  <w:tc>
          <w:tcPr>
            <w:tcW w:w="999" w:type="dxa"/>
          </w:tcPr>
          <w:p w:rsidR="00B22487" w:rsidRPr="008D3429" w:rsidRDefault="006D4CAA" w:rsidP="006D4CA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</w:tc>
      </w:tr>
      <w:tr w:rsidR="007A1F6C" w:rsidRPr="008D3429" w:rsidTr="00447492">
        <w:trPr>
          <w:trHeight w:val="535"/>
          <w:jc w:val="center"/>
        </w:trPr>
        <w:tc>
          <w:tcPr>
            <w:tcW w:w="1033" w:type="dxa"/>
          </w:tcPr>
          <w:p w:rsidR="00C05AC4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Mutation</w:t>
            </w:r>
          </w:p>
        </w:tc>
        <w:tc>
          <w:tcPr>
            <w:tcW w:w="875" w:type="dxa"/>
          </w:tcPr>
          <w:p w:rsidR="00C05AC4" w:rsidRPr="008D3429" w:rsidRDefault="00C05AC4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L353del</w:t>
            </w:r>
            <w:r w:rsidR="00DF74D1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5" w:type="dxa"/>
          </w:tcPr>
          <w:p w:rsidR="00C05AC4" w:rsidRPr="008D3429" w:rsidRDefault="00C05AC4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L353del</w:t>
            </w:r>
            <w:r w:rsidR="00DF74D1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9" w:type="dxa"/>
          </w:tcPr>
          <w:p w:rsidR="00C05AC4" w:rsidRPr="008D3429" w:rsidRDefault="00C05AC4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L351del</w:t>
            </w:r>
            <w:r w:rsidR="00DF74D1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8" w:type="dxa"/>
          </w:tcPr>
          <w:p w:rsidR="00C05AC4" w:rsidRPr="008D3429" w:rsidRDefault="00C05AC4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L350del</w:t>
            </w:r>
            <w:r w:rsidR="00DF74D1"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r w:rsidRPr="008D3429">
              <w:rPr>
                <w:rFonts w:asciiTheme="majorBidi" w:hAnsiTheme="majorBidi" w:cstheme="majorBidi"/>
                <w:sz w:val="16"/>
                <w:szCs w:val="16"/>
              </w:rPr>
              <w:t>, p.Y329KfsX</w:t>
            </w:r>
            <w:r w:rsidR="007A1F6C" w:rsidRPr="008D3429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999" w:type="dxa"/>
          </w:tcPr>
          <w:p w:rsidR="00C05AC4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347H</w:t>
            </w:r>
          </w:p>
        </w:tc>
        <w:tc>
          <w:tcPr>
            <w:tcW w:w="999" w:type="dxa"/>
          </w:tcPr>
          <w:p w:rsidR="00C05AC4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.358Q</w:t>
            </w:r>
          </w:p>
        </w:tc>
        <w:tc>
          <w:tcPr>
            <w:tcW w:w="1072" w:type="dxa"/>
          </w:tcPr>
          <w:p w:rsidR="00C05AC4" w:rsidRPr="008D3429" w:rsidRDefault="006D4CAA" w:rsidP="00C943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347C</w:t>
            </w:r>
            <w:r w:rsidR="00C943B9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7A1F6C" w:rsidRPr="008D3429">
              <w:rPr>
                <w:rFonts w:asciiTheme="majorBidi" w:hAnsiTheme="majorBidi" w:cstheme="majorBidi"/>
                <w:sz w:val="16"/>
                <w:szCs w:val="16"/>
              </w:rPr>
              <w:t>p.</w:t>
            </w:r>
            <w:r w:rsidR="00C943B9" w:rsidRPr="008D3429">
              <w:rPr>
                <w:rFonts w:asciiTheme="majorBidi" w:hAnsiTheme="majorBidi" w:cstheme="majorBidi"/>
                <w:sz w:val="16"/>
                <w:szCs w:val="16"/>
              </w:rPr>
              <w:t>G69AfsX26</w:t>
            </w:r>
          </w:p>
        </w:tc>
        <w:tc>
          <w:tcPr>
            <w:tcW w:w="1199" w:type="dxa"/>
          </w:tcPr>
          <w:p w:rsidR="00C05AC4" w:rsidRPr="008D3429" w:rsidRDefault="006D4CAA" w:rsidP="007A1F6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347C</w:t>
            </w:r>
            <w:r w:rsidR="007A1F6C" w:rsidRPr="008D3429">
              <w:rPr>
                <w:rFonts w:asciiTheme="majorBidi" w:hAnsiTheme="majorBidi" w:cstheme="majorBidi"/>
                <w:sz w:val="16"/>
                <w:szCs w:val="16"/>
              </w:rPr>
              <w:t>, p.P480HfsX327</w:t>
            </w:r>
          </w:p>
        </w:tc>
        <w:tc>
          <w:tcPr>
            <w:tcW w:w="999" w:type="dxa"/>
          </w:tcPr>
          <w:p w:rsidR="00C05AC4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347H</w:t>
            </w:r>
          </w:p>
        </w:tc>
        <w:tc>
          <w:tcPr>
            <w:tcW w:w="999" w:type="dxa"/>
          </w:tcPr>
          <w:p w:rsidR="00C05AC4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.R347H</w:t>
            </w:r>
          </w:p>
        </w:tc>
      </w:tr>
      <w:tr w:rsidR="007A1F6C" w:rsidRPr="008D3429" w:rsidTr="00447492">
        <w:trPr>
          <w:trHeight w:val="535"/>
          <w:jc w:val="center"/>
        </w:trPr>
        <w:tc>
          <w:tcPr>
            <w:tcW w:w="1033" w:type="dxa"/>
          </w:tcPr>
          <w:p w:rsidR="00B22487" w:rsidRPr="008D3429" w:rsidRDefault="00B22487" w:rsidP="00F1608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Diagnosis</w:t>
            </w:r>
          </w:p>
        </w:tc>
        <w:tc>
          <w:tcPr>
            <w:tcW w:w="875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D</w:t>
            </w:r>
          </w:p>
        </w:tc>
        <w:tc>
          <w:tcPr>
            <w:tcW w:w="875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D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1148" w:type="dxa"/>
          </w:tcPr>
          <w:p w:rsidR="00B22487" w:rsidRPr="008D3429" w:rsidRDefault="006D4CAA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HD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1072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11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  <w:tc>
          <w:tcPr>
            <w:tcW w:w="999" w:type="dxa"/>
          </w:tcPr>
          <w:p w:rsidR="00B22487" w:rsidRPr="008D3429" w:rsidRDefault="00B22487" w:rsidP="00A003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ILD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28 years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30 years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14 years</w:t>
            </w:r>
          </w:p>
        </w:tc>
        <w:tc>
          <w:tcPr>
            <w:tcW w:w="1148" w:type="dxa"/>
          </w:tcPr>
          <w:p w:rsidR="00B22487" w:rsidRPr="008D3429" w:rsidRDefault="006D4CAA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32 years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13 months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16 years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10 years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28 years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7.5 years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2.5 years</w:t>
            </w:r>
          </w:p>
        </w:tc>
      </w:tr>
      <w:tr w:rsidR="007A1F6C" w:rsidRPr="008D3429" w:rsidTr="00447492">
        <w:trPr>
          <w:trHeight w:val="535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Karyotype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X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X</w:t>
            </w:r>
          </w:p>
        </w:tc>
        <w:tc>
          <w:tcPr>
            <w:tcW w:w="1148" w:type="dxa"/>
          </w:tcPr>
          <w:p w:rsidR="00B22487" w:rsidRPr="008D3429" w:rsidRDefault="007A1F6C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X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46, XY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Genitalia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mbiguous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mbiguous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mbiguous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mbiguous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mbiguous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Breast Development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resent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resent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ubic Hair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Present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Blood Pressure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(Not Reported)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(Not Reported)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Cortisol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Deficient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Defici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Deficient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7A1F6C" w:rsidRPr="008D3429" w:rsidTr="00447492">
        <w:trPr>
          <w:trHeight w:val="567"/>
          <w:jc w:val="center"/>
        </w:trPr>
        <w:tc>
          <w:tcPr>
            <w:tcW w:w="1033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17OH-progesteron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Borderline low</w:t>
            </w:r>
          </w:p>
        </w:tc>
        <w:tc>
          <w:tcPr>
            <w:tcW w:w="875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Borderline low</w:t>
            </w:r>
          </w:p>
        </w:tc>
        <w:tc>
          <w:tcPr>
            <w:tcW w:w="999" w:type="dxa"/>
          </w:tcPr>
          <w:p w:rsidR="00B22487" w:rsidRPr="009F4968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  <w:r w:rsidR="009F496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8" w:type="dxa"/>
          </w:tcPr>
          <w:p w:rsidR="00B22487" w:rsidRPr="008D3429" w:rsidRDefault="00676572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072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Elevated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9" w:type="dxa"/>
          </w:tcPr>
          <w:p w:rsidR="00B22487" w:rsidRPr="008D3429" w:rsidRDefault="00B22487" w:rsidP="00FA6E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676572" w:rsidRPr="008D3429" w:rsidTr="00447492">
        <w:trPr>
          <w:trHeight w:val="567"/>
          <w:jc w:val="center"/>
        </w:trPr>
        <w:tc>
          <w:tcPr>
            <w:tcW w:w="11203" w:type="dxa"/>
            <w:gridSpan w:val="11"/>
          </w:tcPr>
          <w:p w:rsidR="00B46441" w:rsidRPr="008D3429" w:rsidRDefault="00B46441" w:rsidP="00B464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>*</w:t>
            </w:r>
            <w:r w:rsidR="00DF74D1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D3429">
              <w:rPr>
                <w:rFonts w:asciiTheme="majorBidi" w:hAnsiTheme="majorBidi" w:cstheme="majorBidi"/>
                <w:sz w:val="16"/>
                <w:szCs w:val="16"/>
              </w:rPr>
              <w:t>Suggestive of isolated 17,</w:t>
            </w:r>
            <w:r w:rsidR="00842C76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D3429">
              <w:rPr>
                <w:rFonts w:asciiTheme="majorBidi" w:hAnsiTheme="majorBidi" w:cstheme="majorBidi"/>
                <w:sz w:val="16"/>
                <w:szCs w:val="16"/>
              </w:rPr>
              <w:t>20-lyase deficiency and partially present 17-hydroxylase activity.</w:t>
            </w:r>
          </w:p>
          <w:p w:rsidR="00DF74D1" w:rsidRDefault="00DF74D1" w:rsidP="00B46441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8D3429">
              <w:rPr>
                <w:rFonts w:asciiTheme="majorBidi" w:hAnsiTheme="majorBidi" w:cstheme="majorBidi"/>
                <w:sz w:val="16"/>
                <w:szCs w:val="16"/>
              </w:rPr>
              <w:t>Equivalent mutations.</w:t>
            </w:r>
          </w:p>
          <w:p w:rsidR="009F4968" w:rsidRPr="009F4968" w:rsidRDefault="009F4968" w:rsidP="00B4644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="00E70B6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16"/>
                <w:szCs w:val="16"/>
              </w:rPr>
              <w:t>Described in the main text, however, exact data not provided.</w:t>
            </w:r>
          </w:p>
          <w:p w:rsidR="00676572" w:rsidRPr="008D3429" w:rsidRDefault="00676572" w:rsidP="00B4644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Abbreviations: HM, homozygous; CHZ, compound heterozygous; 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CHD, combined 17-hydroxylase/17,</w:t>
            </w:r>
            <w:r w:rsidR="00842C76"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20-lyase deficiency; ILD, isolated 17</w:t>
            </w:r>
            <w:proofErr w:type="gramStart"/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,20</w:t>
            </w:r>
            <w:proofErr w:type="gramEnd"/>
            <w:r w:rsidR="00B46441" w:rsidRPr="008D3429">
              <w:rPr>
                <w:rFonts w:asciiTheme="majorBidi" w:hAnsiTheme="majorBidi" w:cstheme="majorBidi"/>
                <w:sz w:val="16"/>
                <w:szCs w:val="16"/>
              </w:rPr>
              <w:t>-lyase deficiency; N/A. not applicable.</w:t>
            </w:r>
          </w:p>
          <w:p w:rsidR="00F95B13" w:rsidRPr="008D3429" w:rsidRDefault="00F95B13" w:rsidP="00F95B1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A novel mutation in CYP17A1 gene leads to congenital adrenal hyperplasia: A case report.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Nazari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M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Yahya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Vahidi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Mehrjardi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M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Neghab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N, et al.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Int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J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Reprod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Biomed. 2019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;17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(6):449-454.</w:t>
            </w:r>
          </w:p>
          <w:p w:rsidR="00F95B13" w:rsidRPr="008D3429" w:rsidRDefault="00F95B13" w:rsidP="00F95B1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Hahm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JR, Kim DR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Jeong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DK, et al. A novel compound heterozygous mutation in the CYP17 (P450 17alpha-hydroxylase) gene leading to 17alpha-hydroxylase/17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,20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-lyase deficiency. Metabolism. 2003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;52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(4):488-492.</w:t>
            </w:r>
          </w:p>
          <w:p w:rsidR="00F95B13" w:rsidRPr="008D3429" w:rsidRDefault="00F95B13" w:rsidP="00F95B1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Geller DH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Auchus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RJ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Mendonça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BB, Miller WL. The genetic and functional basis of isolated 17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,20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-lyase deficiency. Nat Genet. 1997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;17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(2):201-205.</w:t>
            </w:r>
          </w:p>
          <w:p w:rsidR="00F95B13" w:rsidRPr="008D3429" w:rsidRDefault="00F95B13" w:rsidP="00F95B1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Van Den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Akker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ELT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Koper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JW,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Boehmer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ALM, et al. Differential inhibition of 17alpha-hydroxylase and 17,20-lyase activities by three novel missense CYP17 mutations identified in patients with P450c17 deficiency. J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Clin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Endocrinol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Metab</w:t>
            </w:r>
            <w:proofErr w:type="spell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. 2002</w:t>
            </w:r>
            <w:proofErr w:type="gramStart"/>
            <w:r w:rsidRPr="008D3429">
              <w:rPr>
                <w:rFonts w:asciiTheme="majorBidi" w:hAnsiTheme="majorBidi" w:cstheme="majorBidi"/>
                <w:sz w:val="16"/>
                <w:szCs w:val="16"/>
              </w:rPr>
              <w:t>;87</w:t>
            </w:r>
            <w:proofErr w:type="gramEnd"/>
            <w:r w:rsidRPr="008D3429">
              <w:rPr>
                <w:rFonts w:asciiTheme="majorBidi" w:hAnsiTheme="majorBidi" w:cstheme="majorBidi"/>
                <w:sz w:val="16"/>
                <w:szCs w:val="16"/>
              </w:rPr>
              <w:t>(12):5714-5721.</w:t>
            </w:r>
          </w:p>
        </w:tc>
      </w:tr>
    </w:tbl>
    <w:p w:rsidR="00A318AC" w:rsidRDefault="00A318AC"/>
    <w:sectPr w:rsidR="00A31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850176"/>
    <w:multiLevelType w:val="hybridMultilevel"/>
    <w:tmpl w:val="6E32E08A"/>
    <w:lvl w:ilvl="0" w:tplc="FAC889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DC630E"/>
    <w:multiLevelType w:val="hybridMultilevel"/>
    <w:tmpl w:val="7696B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02E"/>
    <w:rsid w:val="0017446A"/>
    <w:rsid w:val="003A79C4"/>
    <w:rsid w:val="00447492"/>
    <w:rsid w:val="004F7098"/>
    <w:rsid w:val="006431DE"/>
    <w:rsid w:val="00676572"/>
    <w:rsid w:val="006768F3"/>
    <w:rsid w:val="006A6894"/>
    <w:rsid w:val="006D4CAA"/>
    <w:rsid w:val="006E2346"/>
    <w:rsid w:val="007A1F6C"/>
    <w:rsid w:val="00842C76"/>
    <w:rsid w:val="00854A67"/>
    <w:rsid w:val="008D3429"/>
    <w:rsid w:val="009F4968"/>
    <w:rsid w:val="00A003EF"/>
    <w:rsid w:val="00A318AC"/>
    <w:rsid w:val="00A6085D"/>
    <w:rsid w:val="00A67316"/>
    <w:rsid w:val="00AF685E"/>
    <w:rsid w:val="00B22487"/>
    <w:rsid w:val="00B46441"/>
    <w:rsid w:val="00B82BE4"/>
    <w:rsid w:val="00C05AC4"/>
    <w:rsid w:val="00C943B9"/>
    <w:rsid w:val="00D76433"/>
    <w:rsid w:val="00DF74D1"/>
    <w:rsid w:val="00E70B6A"/>
    <w:rsid w:val="00E8502E"/>
    <w:rsid w:val="00F16082"/>
    <w:rsid w:val="00F95B13"/>
    <w:rsid w:val="00FA6E68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B99FE-E85E-44FE-8E5B-A54B6EAA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0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64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5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Habib</dc:creator>
  <cp:keywords/>
  <dc:description/>
  <cp:lastModifiedBy>Ashkan Habib</cp:lastModifiedBy>
  <cp:revision>14</cp:revision>
  <dcterms:created xsi:type="dcterms:W3CDTF">2021-05-26T03:30:00Z</dcterms:created>
  <dcterms:modified xsi:type="dcterms:W3CDTF">2021-06-03T10:41:00Z</dcterms:modified>
</cp:coreProperties>
</file>